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1738"/>
        <w:tblW w:w="9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952"/>
        <w:gridCol w:w="953"/>
        <w:gridCol w:w="953"/>
        <w:gridCol w:w="953"/>
        <w:gridCol w:w="953"/>
        <w:gridCol w:w="953"/>
        <w:gridCol w:w="953"/>
        <w:gridCol w:w="953"/>
        <w:gridCol w:w="953"/>
      </w:tblGrid>
      <w:tr w:rsidR="005B272E" w:rsidRPr="00A93D0E" w14:paraId="242B0287" w14:textId="114E9078" w:rsidTr="005B272E">
        <w:trPr>
          <w:trHeight w:val="530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AD37C92" w14:textId="77777777" w:rsidR="005B272E" w:rsidRPr="00CA34D1" w:rsidRDefault="005B272E" w:rsidP="00030F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4D1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4E5ED21E" w14:textId="711876F9" w:rsidR="005B272E" w:rsidRPr="00CA34D1" w:rsidRDefault="005B272E" w:rsidP="00030F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4D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26AFA417" w14:textId="20BA716E" w:rsidR="005B272E" w:rsidRPr="00CA34D1" w:rsidRDefault="005B272E" w:rsidP="00030F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4D1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3B36BC01" w14:textId="3262F5E7" w:rsidR="005B272E" w:rsidRPr="00CA34D1" w:rsidRDefault="005B272E" w:rsidP="00030F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A34D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3DD74E4D" w14:textId="2B9E4940" w:rsidR="005B272E" w:rsidRPr="00CA34D1" w:rsidRDefault="005B272E" w:rsidP="00030F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A34D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07E3B4F2" w14:textId="726CF03E" w:rsidR="005B272E" w:rsidRPr="00CA34D1" w:rsidRDefault="005B272E" w:rsidP="00030F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A34D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45A15AA4" w14:textId="58496C1D" w:rsidR="005B272E" w:rsidRPr="00CA34D1" w:rsidRDefault="005B272E" w:rsidP="00030F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A34D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5A1F1E4B" w14:textId="13C57C77" w:rsidR="005B272E" w:rsidRPr="00CA34D1" w:rsidRDefault="005B272E" w:rsidP="00030F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A34D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76D9FF7B" w14:textId="1A44923C" w:rsidR="005B272E" w:rsidRPr="00CA34D1" w:rsidRDefault="005B272E" w:rsidP="00030F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A34D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0E090105" w14:textId="5E70D256" w:rsidR="005B272E" w:rsidRDefault="005B272E" w:rsidP="00030F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</w:tr>
      <w:tr w:rsidR="005B272E" w:rsidRPr="00A93D0E" w14:paraId="20C76952" w14:textId="0A78E3DA" w:rsidTr="00D13C0C">
        <w:trPr>
          <w:trHeight w:val="460"/>
        </w:trPr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10CBDCD" w14:textId="62C92CC6" w:rsidR="005B272E" w:rsidRPr="00CA34D1" w:rsidRDefault="005B272E" w:rsidP="00D1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 IL-6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00DA2344" w14:textId="413EE237" w:rsidR="005B272E" w:rsidRPr="00895818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‒—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4B87873F" w14:textId="27D55A76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8**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295C67C9" w14:textId="291195B6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9*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59065E8A" w14:textId="47F87326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4*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6465A9C6" w14:textId="0825F839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4**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2B2F025F" w14:textId="4EF39354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0**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457AD080" w14:textId="3DCA7C07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139D9E1D" w14:textId="2FC557A9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4**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5AC9DD2A" w14:textId="7019528F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1</w:t>
            </w:r>
          </w:p>
        </w:tc>
      </w:tr>
      <w:tr w:rsidR="005B272E" w:rsidRPr="00A93D0E" w14:paraId="332D925B" w14:textId="0D366C3A" w:rsidTr="00D13C0C">
        <w:trPr>
          <w:trHeight w:val="460"/>
        </w:trPr>
        <w:tc>
          <w:tcPr>
            <w:tcW w:w="1350" w:type="dxa"/>
            <w:vAlign w:val="center"/>
          </w:tcPr>
          <w:p w14:paraId="1D203DC4" w14:textId="023DBDD9" w:rsidR="005B272E" w:rsidRPr="00CA34D1" w:rsidRDefault="005B272E" w:rsidP="00D1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4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 IL-8</w:t>
            </w:r>
          </w:p>
        </w:tc>
        <w:tc>
          <w:tcPr>
            <w:tcW w:w="952" w:type="dxa"/>
            <w:vAlign w:val="center"/>
          </w:tcPr>
          <w:p w14:paraId="78EE4CE9" w14:textId="5047B573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4D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8</w:t>
            </w:r>
            <w:r w:rsidRPr="00CA34D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53" w:type="dxa"/>
            <w:vAlign w:val="center"/>
          </w:tcPr>
          <w:p w14:paraId="69097623" w14:textId="247925D5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‒—</w:t>
            </w:r>
          </w:p>
        </w:tc>
        <w:tc>
          <w:tcPr>
            <w:tcW w:w="953" w:type="dxa"/>
            <w:vAlign w:val="center"/>
          </w:tcPr>
          <w:p w14:paraId="2B060158" w14:textId="5F5F4388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0**</w:t>
            </w:r>
          </w:p>
        </w:tc>
        <w:tc>
          <w:tcPr>
            <w:tcW w:w="953" w:type="dxa"/>
            <w:vAlign w:val="center"/>
          </w:tcPr>
          <w:p w14:paraId="206E64A3" w14:textId="2527E76D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3**</w:t>
            </w:r>
          </w:p>
        </w:tc>
        <w:tc>
          <w:tcPr>
            <w:tcW w:w="953" w:type="dxa"/>
            <w:vAlign w:val="center"/>
          </w:tcPr>
          <w:p w14:paraId="4617889F" w14:textId="217B25D6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953" w:type="dxa"/>
            <w:vAlign w:val="center"/>
          </w:tcPr>
          <w:p w14:paraId="0FE11993" w14:textId="135BEA68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0**</w:t>
            </w:r>
          </w:p>
        </w:tc>
        <w:tc>
          <w:tcPr>
            <w:tcW w:w="953" w:type="dxa"/>
            <w:vAlign w:val="center"/>
          </w:tcPr>
          <w:p w14:paraId="499EDFC3" w14:textId="7D5EBC68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2**</w:t>
            </w:r>
          </w:p>
        </w:tc>
        <w:tc>
          <w:tcPr>
            <w:tcW w:w="953" w:type="dxa"/>
            <w:vAlign w:val="center"/>
          </w:tcPr>
          <w:p w14:paraId="6EFB20FE" w14:textId="083F80A7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78</w:t>
            </w:r>
          </w:p>
        </w:tc>
        <w:tc>
          <w:tcPr>
            <w:tcW w:w="953" w:type="dxa"/>
            <w:vAlign w:val="center"/>
          </w:tcPr>
          <w:p w14:paraId="7BE2A9FC" w14:textId="1CACFBDB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</w:tc>
      </w:tr>
      <w:tr w:rsidR="005B272E" w:rsidRPr="00A93D0E" w14:paraId="5D5B08B2" w14:textId="41A01C3D" w:rsidTr="00D13C0C">
        <w:trPr>
          <w:trHeight w:val="460"/>
        </w:trPr>
        <w:tc>
          <w:tcPr>
            <w:tcW w:w="1350" w:type="dxa"/>
            <w:vAlign w:val="center"/>
          </w:tcPr>
          <w:p w14:paraId="76547E0E" w14:textId="5D04DBDD" w:rsidR="005B272E" w:rsidRPr="00CA34D1" w:rsidRDefault="005B272E" w:rsidP="00D1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  IL-10</w:t>
            </w:r>
          </w:p>
        </w:tc>
        <w:tc>
          <w:tcPr>
            <w:tcW w:w="952" w:type="dxa"/>
            <w:vAlign w:val="center"/>
          </w:tcPr>
          <w:p w14:paraId="2274C67D" w14:textId="1472AD63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9*</w:t>
            </w:r>
          </w:p>
        </w:tc>
        <w:tc>
          <w:tcPr>
            <w:tcW w:w="953" w:type="dxa"/>
            <w:vAlign w:val="center"/>
          </w:tcPr>
          <w:p w14:paraId="74EF765C" w14:textId="75A1B345" w:rsidR="005B272E" w:rsidRPr="00CA34D1" w:rsidRDefault="005B272E" w:rsidP="00D13C0C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0**</w:t>
            </w:r>
          </w:p>
        </w:tc>
        <w:tc>
          <w:tcPr>
            <w:tcW w:w="953" w:type="dxa"/>
            <w:vAlign w:val="center"/>
          </w:tcPr>
          <w:p w14:paraId="219C962B" w14:textId="56AD2BA7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‒—</w:t>
            </w:r>
          </w:p>
        </w:tc>
        <w:tc>
          <w:tcPr>
            <w:tcW w:w="953" w:type="dxa"/>
            <w:vAlign w:val="center"/>
          </w:tcPr>
          <w:p w14:paraId="0F39B515" w14:textId="6CA8BE7C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1**</w:t>
            </w:r>
          </w:p>
        </w:tc>
        <w:tc>
          <w:tcPr>
            <w:tcW w:w="953" w:type="dxa"/>
            <w:vAlign w:val="center"/>
          </w:tcPr>
          <w:p w14:paraId="33E4A8B7" w14:textId="29CB5626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0**</w:t>
            </w:r>
          </w:p>
        </w:tc>
        <w:tc>
          <w:tcPr>
            <w:tcW w:w="953" w:type="dxa"/>
            <w:vAlign w:val="center"/>
          </w:tcPr>
          <w:p w14:paraId="66295643" w14:textId="604BD414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953" w:type="dxa"/>
            <w:vAlign w:val="center"/>
          </w:tcPr>
          <w:p w14:paraId="5ADF23C0" w14:textId="7F2DE2C4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5</w:t>
            </w:r>
          </w:p>
        </w:tc>
        <w:tc>
          <w:tcPr>
            <w:tcW w:w="953" w:type="dxa"/>
            <w:vAlign w:val="center"/>
          </w:tcPr>
          <w:p w14:paraId="3D6B6DAB" w14:textId="2A17CD39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8</w:t>
            </w:r>
          </w:p>
        </w:tc>
        <w:tc>
          <w:tcPr>
            <w:tcW w:w="953" w:type="dxa"/>
            <w:vAlign w:val="center"/>
          </w:tcPr>
          <w:p w14:paraId="36681505" w14:textId="13D5974D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</w:tr>
      <w:tr w:rsidR="005B272E" w:rsidRPr="00A93D0E" w14:paraId="3B92F1E5" w14:textId="51FB37E2" w:rsidTr="00D13C0C">
        <w:trPr>
          <w:trHeight w:val="460"/>
        </w:trPr>
        <w:tc>
          <w:tcPr>
            <w:tcW w:w="1350" w:type="dxa"/>
            <w:vAlign w:val="center"/>
          </w:tcPr>
          <w:p w14:paraId="08696AC3" w14:textId="081CEDB9" w:rsidR="005B272E" w:rsidRPr="00CA34D1" w:rsidRDefault="005B272E" w:rsidP="00D1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  TNF-α</w:t>
            </w:r>
          </w:p>
        </w:tc>
        <w:tc>
          <w:tcPr>
            <w:tcW w:w="952" w:type="dxa"/>
            <w:vAlign w:val="center"/>
          </w:tcPr>
          <w:p w14:paraId="4F316300" w14:textId="1205FC44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4D1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*</w:t>
            </w:r>
          </w:p>
        </w:tc>
        <w:tc>
          <w:tcPr>
            <w:tcW w:w="953" w:type="dxa"/>
            <w:vAlign w:val="center"/>
          </w:tcPr>
          <w:p w14:paraId="34AFDEA0" w14:textId="62929602" w:rsidR="005B272E" w:rsidRPr="00CA34D1" w:rsidRDefault="005B272E" w:rsidP="00D13C0C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3**</w:t>
            </w:r>
          </w:p>
        </w:tc>
        <w:tc>
          <w:tcPr>
            <w:tcW w:w="953" w:type="dxa"/>
            <w:vAlign w:val="center"/>
          </w:tcPr>
          <w:p w14:paraId="59FC81FB" w14:textId="11DAD6F7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4D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Pr="00CA34D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53" w:type="dxa"/>
            <w:vAlign w:val="center"/>
          </w:tcPr>
          <w:p w14:paraId="47135C90" w14:textId="4C708640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‒—</w:t>
            </w:r>
          </w:p>
        </w:tc>
        <w:tc>
          <w:tcPr>
            <w:tcW w:w="953" w:type="dxa"/>
            <w:vAlign w:val="center"/>
          </w:tcPr>
          <w:p w14:paraId="4CD2ED1C" w14:textId="71C3CE8C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0**</w:t>
            </w:r>
          </w:p>
        </w:tc>
        <w:tc>
          <w:tcPr>
            <w:tcW w:w="953" w:type="dxa"/>
            <w:vAlign w:val="center"/>
          </w:tcPr>
          <w:p w14:paraId="52DF1B1F" w14:textId="370B3102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7**</w:t>
            </w:r>
          </w:p>
        </w:tc>
        <w:tc>
          <w:tcPr>
            <w:tcW w:w="953" w:type="dxa"/>
            <w:vAlign w:val="center"/>
          </w:tcPr>
          <w:p w14:paraId="542046D5" w14:textId="324C568C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91**</w:t>
            </w:r>
          </w:p>
        </w:tc>
        <w:tc>
          <w:tcPr>
            <w:tcW w:w="953" w:type="dxa"/>
            <w:vAlign w:val="center"/>
          </w:tcPr>
          <w:p w14:paraId="754A39A9" w14:textId="0E06BAE4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953" w:type="dxa"/>
            <w:vAlign w:val="center"/>
          </w:tcPr>
          <w:p w14:paraId="2D9BB57D" w14:textId="486E3D83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</w:tr>
      <w:tr w:rsidR="005B272E" w:rsidRPr="00A93D0E" w14:paraId="77C55422" w14:textId="498E54D3" w:rsidTr="00D13C0C">
        <w:trPr>
          <w:trHeight w:val="460"/>
        </w:trPr>
        <w:tc>
          <w:tcPr>
            <w:tcW w:w="1350" w:type="dxa"/>
            <w:vAlign w:val="center"/>
          </w:tcPr>
          <w:p w14:paraId="0F56AE71" w14:textId="4BCCF39D" w:rsidR="005B272E" w:rsidRPr="00CA34D1" w:rsidRDefault="005B272E" w:rsidP="00D1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  CRP</w:t>
            </w:r>
          </w:p>
        </w:tc>
        <w:tc>
          <w:tcPr>
            <w:tcW w:w="952" w:type="dxa"/>
            <w:vAlign w:val="center"/>
          </w:tcPr>
          <w:p w14:paraId="0B6EED23" w14:textId="380CFA28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4D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 w:rsidRPr="00CA34D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53" w:type="dxa"/>
            <w:vAlign w:val="center"/>
          </w:tcPr>
          <w:p w14:paraId="398C0127" w14:textId="7C64F403" w:rsidR="005B272E" w:rsidRPr="00CA34D1" w:rsidRDefault="005B272E" w:rsidP="00D13C0C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2</w:t>
            </w:r>
          </w:p>
        </w:tc>
        <w:tc>
          <w:tcPr>
            <w:tcW w:w="953" w:type="dxa"/>
            <w:vAlign w:val="center"/>
          </w:tcPr>
          <w:p w14:paraId="4B14F9CD" w14:textId="0AE5616D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0**</w:t>
            </w:r>
          </w:p>
        </w:tc>
        <w:tc>
          <w:tcPr>
            <w:tcW w:w="953" w:type="dxa"/>
            <w:vAlign w:val="center"/>
          </w:tcPr>
          <w:p w14:paraId="7EC015FE" w14:textId="6DF07C2B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0**</w:t>
            </w:r>
          </w:p>
        </w:tc>
        <w:tc>
          <w:tcPr>
            <w:tcW w:w="953" w:type="dxa"/>
            <w:vAlign w:val="center"/>
          </w:tcPr>
          <w:p w14:paraId="2A18C063" w14:textId="13DB2443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‒—</w:t>
            </w:r>
          </w:p>
        </w:tc>
        <w:tc>
          <w:tcPr>
            <w:tcW w:w="953" w:type="dxa"/>
            <w:vAlign w:val="center"/>
          </w:tcPr>
          <w:p w14:paraId="12996D69" w14:textId="597342A4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2**</w:t>
            </w:r>
          </w:p>
        </w:tc>
        <w:tc>
          <w:tcPr>
            <w:tcW w:w="953" w:type="dxa"/>
            <w:vAlign w:val="center"/>
          </w:tcPr>
          <w:p w14:paraId="230707A6" w14:textId="79956198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1*</w:t>
            </w:r>
          </w:p>
        </w:tc>
        <w:tc>
          <w:tcPr>
            <w:tcW w:w="953" w:type="dxa"/>
            <w:vAlign w:val="center"/>
          </w:tcPr>
          <w:p w14:paraId="5FBD2F1D" w14:textId="1253264B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1**</w:t>
            </w:r>
          </w:p>
        </w:tc>
        <w:tc>
          <w:tcPr>
            <w:tcW w:w="953" w:type="dxa"/>
            <w:vAlign w:val="center"/>
          </w:tcPr>
          <w:p w14:paraId="74590960" w14:textId="5FAF646C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3**</w:t>
            </w:r>
          </w:p>
        </w:tc>
      </w:tr>
      <w:tr w:rsidR="005B272E" w:rsidRPr="00A93D0E" w14:paraId="2C6B5CD3" w14:textId="16C9A934" w:rsidTr="00D13C0C">
        <w:trPr>
          <w:trHeight w:val="460"/>
        </w:trPr>
        <w:tc>
          <w:tcPr>
            <w:tcW w:w="1350" w:type="dxa"/>
            <w:vAlign w:val="center"/>
          </w:tcPr>
          <w:p w14:paraId="68398C11" w14:textId="1E8B3FB2" w:rsidR="005B272E" w:rsidRPr="00CA34D1" w:rsidRDefault="005B272E" w:rsidP="00D1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  E-selectin</w:t>
            </w:r>
          </w:p>
        </w:tc>
        <w:tc>
          <w:tcPr>
            <w:tcW w:w="952" w:type="dxa"/>
            <w:vAlign w:val="center"/>
          </w:tcPr>
          <w:p w14:paraId="02BF61CA" w14:textId="24A9CA8E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0**</w:t>
            </w:r>
          </w:p>
        </w:tc>
        <w:tc>
          <w:tcPr>
            <w:tcW w:w="953" w:type="dxa"/>
            <w:vAlign w:val="center"/>
          </w:tcPr>
          <w:p w14:paraId="03172E4B" w14:textId="2D5964C4" w:rsidR="005B272E" w:rsidRPr="00CA34D1" w:rsidRDefault="005B272E" w:rsidP="00D13C0C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0**</w:t>
            </w:r>
          </w:p>
        </w:tc>
        <w:tc>
          <w:tcPr>
            <w:tcW w:w="953" w:type="dxa"/>
            <w:vAlign w:val="center"/>
          </w:tcPr>
          <w:p w14:paraId="2B57B7A9" w14:textId="50FD2356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953" w:type="dxa"/>
            <w:vAlign w:val="center"/>
          </w:tcPr>
          <w:p w14:paraId="5F2D92A6" w14:textId="551CF881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7**</w:t>
            </w:r>
          </w:p>
        </w:tc>
        <w:tc>
          <w:tcPr>
            <w:tcW w:w="953" w:type="dxa"/>
            <w:vAlign w:val="center"/>
          </w:tcPr>
          <w:p w14:paraId="725FCEB5" w14:textId="1603A5CE" w:rsidR="005B272E" w:rsidRPr="00CA34D1" w:rsidRDefault="005B272E" w:rsidP="00D13C0C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2</w:t>
            </w:r>
          </w:p>
        </w:tc>
        <w:tc>
          <w:tcPr>
            <w:tcW w:w="953" w:type="dxa"/>
            <w:vAlign w:val="center"/>
          </w:tcPr>
          <w:p w14:paraId="6089DEE0" w14:textId="590ADE1A" w:rsidR="005B272E" w:rsidRPr="00CA34D1" w:rsidRDefault="005B272E" w:rsidP="00D13C0C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‒—</w:t>
            </w:r>
          </w:p>
        </w:tc>
        <w:tc>
          <w:tcPr>
            <w:tcW w:w="953" w:type="dxa"/>
            <w:vAlign w:val="center"/>
          </w:tcPr>
          <w:p w14:paraId="24383196" w14:textId="418D7A93" w:rsidR="005B272E" w:rsidRPr="00CA34D1" w:rsidRDefault="005B272E" w:rsidP="00D13C0C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9**</w:t>
            </w:r>
          </w:p>
        </w:tc>
        <w:tc>
          <w:tcPr>
            <w:tcW w:w="953" w:type="dxa"/>
            <w:vAlign w:val="center"/>
          </w:tcPr>
          <w:p w14:paraId="1AD304C9" w14:textId="0B040C1A" w:rsidR="005B272E" w:rsidRPr="00CA34D1" w:rsidRDefault="005B272E" w:rsidP="00D13C0C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6**</w:t>
            </w:r>
          </w:p>
        </w:tc>
        <w:tc>
          <w:tcPr>
            <w:tcW w:w="953" w:type="dxa"/>
            <w:vAlign w:val="center"/>
          </w:tcPr>
          <w:p w14:paraId="516CF726" w14:textId="11D22646" w:rsidR="005B272E" w:rsidRPr="00CA34D1" w:rsidRDefault="005B272E" w:rsidP="00D13C0C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9**</w:t>
            </w:r>
          </w:p>
        </w:tc>
      </w:tr>
      <w:tr w:rsidR="005B272E" w:rsidRPr="00A93D0E" w14:paraId="2EBB5DC2" w14:textId="5C523CAD" w:rsidTr="00D13C0C">
        <w:trPr>
          <w:trHeight w:val="460"/>
        </w:trPr>
        <w:tc>
          <w:tcPr>
            <w:tcW w:w="1350" w:type="dxa"/>
            <w:vAlign w:val="center"/>
          </w:tcPr>
          <w:p w14:paraId="2DD4E145" w14:textId="76F94E6B" w:rsidR="005B272E" w:rsidRPr="00CA34D1" w:rsidRDefault="005B272E" w:rsidP="00D1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  ICAM-1</w:t>
            </w:r>
          </w:p>
        </w:tc>
        <w:tc>
          <w:tcPr>
            <w:tcW w:w="952" w:type="dxa"/>
            <w:vAlign w:val="center"/>
          </w:tcPr>
          <w:p w14:paraId="5AD2ED01" w14:textId="77C927E8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953" w:type="dxa"/>
            <w:vAlign w:val="center"/>
          </w:tcPr>
          <w:p w14:paraId="68DB3081" w14:textId="1794D1B6" w:rsidR="005B272E" w:rsidRPr="00CA34D1" w:rsidRDefault="005B272E" w:rsidP="00D13C0C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2**</w:t>
            </w:r>
          </w:p>
        </w:tc>
        <w:tc>
          <w:tcPr>
            <w:tcW w:w="953" w:type="dxa"/>
            <w:vAlign w:val="center"/>
          </w:tcPr>
          <w:p w14:paraId="3BE0A958" w14:textId="35D097E5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5</w:t>
            </w:r>
          </w:p>
        </w:tc>
        <w:tc>
          <w:tcPr>
            <w:tcW w:w="953" w:type="dxa"/>
            <w:vAlign w:val="center"/>
          </w:tcPr>
          <w:p w14:paraId="34CD5EB3" w14:textId="10443736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91**</w:t>
            </w:r>
          </w:p>
        </w:tc>
        <w:tc>
          <w:tcPr>
            <w:tcW w:w="953" w:type="dxa"/>
            <w:vAlign w:val="center"/>
          </w:tcPr>
          <w:p w14:paraId="45B6C8AD" w14:textId="2D3CF2A7" w:rsidR="005B272E" w:rsidRPr="00CA34D1" w:rsidRDefault="005B272E" w:rsidP="00D13C0C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**</w:t>
            </w:r>
          </w:p>
        </w:tc>
        <w:tc>
          <w:tcPr>
            <w:tcW w:w="953" w:type="dxa"/>
            <w:vAlign w:val="center"/>
          </w:tcPr>
          <w:p w14:paraId="103D71E9" w14:textId="009CF1BA" w:rsidR="005B272E" w:rsidRPr="00CA34D1" w:rsidRDefault="005B272E" w:rsidP="00D13C0C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9**</w:t>
            </w:r>
          </w:p>
        </w:tc>
        <w:tc>
          <w:tcPr>
            <w:tcW w:w="953" w:type="dxa"/>
            <w:vAlign w:val="center"/>
          </w:tcPr>
          <w:p w14:paraId="2047C20D" w14:textId="10F77B64" w:rsidR="005B272E" w:rsidRPr="00CA34D1" w:rsidRDefault="005B272E" w:rsidP="00D13C0C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‒—</w:t>
            </w:r>
          </w:p>
        </w:tc>
        <w:tc>
          <w:tcPr>
            <w:tcW w:w="953" w:type="dxa"/>
            <w:vAlign w:val="center"/>
          </w:tcPr>
          <w:p w14:paraId="7BEC2E5B" w14:textId="76723E6A" w:rsidR="005B272E" w:rsidRPr="00CA34D1" w:rsidRDefault="005B272E" w:rsidP="00D13C0C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4</w:t>
            </w:r>
          </w:p>
        </w:tc>
        <w:tc>
          <w:tcPr>
            <w:tcW w:w="953" w:type="dxa"/>
            <w:vAlign w:val="center"/>
          </w:tcPr>
          <w:p w14:paraId="59EEAAD0" w14:textId="279A161C" w:rsidR="005B272E" w:rsidRPr="00CA34D1" w:rsidRDefault="005B272E" w:rsidP="00D13C0C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9**</w:t>
            </w:r>
          </w:p>
        </w:tc>
      </w:tr>
      <w:tr w:rsidR="005B272E" w:rsidRPr="00A93D0E" w14:paraId="15E2292A" w14:textId="341BD1F8" w:rsidTr="00D13C0C">
        <w:trPr>
          <w:trHeight w:val="460"/>
        </w:trPr>
        <w:tc>
          <w:tcPr>
            <w:tcW w:w="1350" w:type="dxa"/>
            <w:vAlign w:val="center"/>
          </w:tcPr>
          <w:p w14:paraId="6508A953" w14:textId="20986395" w:rsidR="005B272E" w:rsidRPr="00CA34D1" w:rsidRDefault="005B272E" w:rsidP="00D1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 Adiposity</w:t>
            </w:r>
          </w:p>
        </w:tc>
        <w:tc>
          <w:tcPr>
            <w:tcW w:w="952" w:type="dxa"/>
            <w:vAlign w:val="center"/>
          </w:tcPr>
          <w:p w14:paraId="1854CACB" w14:textId="56C8DBB0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4**</w:t>
            </w:r>
          </w:p>
        </w:tc>
        <w:tc>
          <w:tcPr>
            <w:tcW w:w="953" w:type="dxa"/>
            <w:vAlign w:val="center"/>
          </w:tcPr>
          <w:p w14:paraId="07F487F8" w14:textId="5105AEA7" w:rsidR="005B272E" w:rsidRPr="00CA34D1" w:rsidRDefault="005B272E" w:rsidP="00D13C0C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78</w:t>
            </w:r>
          </w:p>
        </w:tc>
        <w:tc>
          <w:tcPr>
            <w:tcW w:w="953" w:type="dxa"/>
            <w:vAlign w:val="center"/>
          </w:tcPr>
          <w:p w14:paraId="4B10EDBD" w14:textId="6732C652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8</w:t>
            </w:r>
          </w:p>
        </w:tc>
        <w:tc>
          <w:tcPr>
            <w:tcW w:w="953" w:type="dxa"/>
            <w:vAlign w:val="center"/>
          </w:tcPr>
          <w:p w14:paraId="637D51C9" w14:textId="2D02C52F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953" w:type="dxa"/>
            <w:vAlign w:val="center"/>
          </w:tcPr>
          <w:p w14:paraId="59B77BF6" w14:textId="745C6784" w:rsidR="005B272E" w:rsidRPr="00CA34D1" w:rsidRDefault="005B272E" w:rsidP="00D13C0C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1**</w:t>
            </w:r>
          </w:p>
        </w:tc>
        <w:tc>
          <w:tcPr>
            <w:tcW w:w="953" w:type="dxa"/>
            <w:vAlign w:val="center"/>
          </w:tcPr>
          <w:p w14:paraId="6F1B7471" w14:textId="14C54592" w:rsidR="005B272E" w:rsidRPr="00CA34D1" w:rsidRDefault="005B272E" w:rsidP="00D13C0C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6**</w:t>
            </w:r>
          </w:p>
        </w:tc>
        <w:tc>
          <w:tcPr>
            <w:tcW w:w="953" w:type="dxa"/>
            <w:vAlign w:val="center"/>
          </w:tcPr>
          <w:p w14:paraId="0B4EF85B" w14:textId="4364A4D5" w:rsidR="005B272E" w:rsidRPr="00CA34D1" w:rsidRDefault="005B272E" w:rsidP="00D13C0C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4</w:t>
            </w:r>
          </w:p>
        </w:tc>
        <w:tc>
          <w:tcPr>
            <w:tcW w:w="953" w:type="dxa"/>
            <w:vAlign w:val="center"/>
          </w:tcPr>
          <w:p w14:paraId="6F9A84B6" w14:textId="01456D0B" w:rsidR="005B272E" w:rsidRPr="00CA34D1" w:rsidRDefault="005B272E" w:rsidP="00D13C0C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‒—</w:t>
            </w:r>
          </w:p>
        </w:tc>
        <w:tc>
          <w:tcPr>
            <w:tcW w:w="953" w:type="dxa"/>
            <w:vAlign w:val="center"/>
          </w:tcPr>
          <w:p w14:paraId="2A52D9DB" w14:textId="6850C1EE" w:rsidR="005B272E" w:rsidRDefault="005B272E" w:rsidP="00D13C0C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2*</w:t>
            </w:r>
          </w:p>
        </w:tc>
      </w:tr>
      <w:tr w:rsidR="005B272E" w:rsidRPr="00A93D0E" w14:paraId="7D07F2EE" w14:textId="477C7A54" w:rsidTr="00D13C0C">
        <w:trPr>
          <w:trHeight w:val="460"/>
        </w:trPr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3F17EEA" w14:textId="77777777" w:rsidR="005B272E" w:rsidRDefault="005B272E" w:rsidP="00D1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 Depression</w:t>
            </w:r>
          </w:p>
          <w:p w14:paraId="093D93DC" w14:textId="569EED96" w:rsidR="005B272E" w:rsidRDefault="005B272E" w:rsidP="00D13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Symptoms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14:paraId="1A5E24D5" w14:textId="3E1022C5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1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14:paraId="28B7C4EA" w14:textId="263D975A" w:rsidR="005B272E" w:rsidRPr="00CA34D1" w:rsidRDefault="005B272E" w:rsidP="00D13C0C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4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14:paraId="2D0A0E10" w14:textId="7608F251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14:paraId="75CA5978" w14:textId="2697406E" w:rsidR="005B272E" w:rsidRPr="00CA34D1" w:rsidRDefault="005B272E" w:rsidP="00D13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14:paraId="6ED752BE" w14:textId="3E7DF5E5" w:rsidR="005B272E" w:rsidRPr="00CA34D1" w:rsidRDefault="005B272E" w:rsidP="00D13C0C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3**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14:paraId="558E307E" w14:textId="1322F2FE" w:rsidR="005B272E" w:rsidRPr="00CA34D1" w:rsidRDefault="005B272E" w:rsidP="00D13C0C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9**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14:paraId="4AE73A26" w14:textId="6497F266" w:rsidR="005B272E" w:rsidRPr="00CA34D1" w:rsidRDefault="005B272E" w:rsidP="00D13C0C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3**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14:paraId="23AE9E9F" w14:textId="6F369333" w:rsidR="005B272E" w:rsidRDefault="005B272E" w:rsidP="00D13C0C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2*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14:paraId="0D6DC535" w14:textId="7357DE93" w:rsidR="005B272E" w:rsidRDefault="005B272E" w:rsidP="00D13C0C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‒—</w:t>
            </w:r>
          </w:p>
        </w:tc>
      </w:tr>
    </w:tbl>
    <w:p w14:paraId="0DC847C3" w14:textId="77777777" w:rsidR="00030F17" w:rsidRDefault="00030F17" w:rsidP="002F7BB7">
      <w:pPr>
        <w:spacing w:line="480" w:lineRule="auto"/>
        <w:rPr>
          <w:rFonts w:ascii="Times New Roman" w:hAnsi="Times New Roman" w:cs="Times New Roman"/>
        </w:rPr>
      </w:pPr>
    </w:p>
    <w:p w14:paraId="58E856FF" w14:textId="61C71BD5" w:rsidR="003F6359" w:rsidRPr="00D13C0C" w:rsidRDefault="005B272E" w:rsidP="002F7BB7">
      <w:pPr>
        <w:spacing w:line="480" w:lineRule="auto"/>
        <w:rPr>
          <w:rFonts w:ascii="Times New Roman" w:hAnsi="Times New Roman" w:cs="Times New Roman"/>
          <w:b/>
          <w:bCs/>
        </w:rPr>
      </w:pPr>
      <w:r w:rsidRPr="00D13C0C">
        <w:rPr>
          <w:rFonts w:ascii="Times New Roman" w:hAnsi="Times New Roman" w:cs="Times New Roman"/>
          <w:b/>
          <w:bCs/>
        </w:rPr>
        <w:t xml:space="preserve">Supplemental </w:t>
      </w:r>
      <w:r w:rsidR="003F6359" w:rsidRPr="00D13C0C" w:rsidDel="00E129A3">
        <w:rPr>
          <w:rFonts w:ascii="Times New Roman" w:hAnsi="Times New Roman" w:cs="Times New Roman"/>
          <w:b/>
          <w:bCs/>
        </w:rPr>
        <w:t xml:space="preserve">Table 1. </w:t>
      </w:r>
      <w:r w:rsidR="003F6359" w:rsidRPr="00D13C0C" w:rsidDel="00E129A3">
        <w:rPr>
          <w:rFonts w:ascii="Times New Roman" w:hAnsi="Times New Roman" w:cs="Times New Roman"/>
          <w:b/>
          <w:bCs/>
          <w:iCs/>
        </w:rPr>
        <w:t>Bivariate Correlations</w:t>
      </w:r>
      <w:r w:rsidR="003F6359" w:rsidRPr="00D13C0C" w:rsidDel="00E129A3">
        <w:rPr>
          <w:rFonts w:ascii="Times New Roman" w:hAnsi="Times New Roman" w:cs="Times New Roman"/>
          <w:b/>
          <w:bCs/>
          <w:i/>
        </w:rPr>
        <w:t xml:space="preserve"> </w:t>
      </w:r>
    </w:p>
    <w:p w14:paraId="12514059" w14:textId="77777777" w:rsidR="003F6359" w:rsidRDefault="003F6359" w:rsidP="002F7BB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9F51419" w14:textId="72387DF7" w:rsidR="00921573" w:rsidRPr="00B1706D" w:rsidRDefault="003F6359" w:rsidP="002F7BB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3D0E">
        <w:rPr>
          <w:rFonts w:ascii="Times New Roman" w:hAnsi="Times New Roman" w:cs="Times New Roman"/>
          <w:sz w:val="20"/>
          <w:szCs w:val="20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>IL</w:t>
      </w:r>
      <w:r w:rsidRPr="00A93D0E">
        <w:rPr>
          <w:rFonts w:ascii="Times New Roman" w:hAnsi="Times New Roman" w:cs="Times New Roman"/>
          <w:sz w:val="20"/>
          <w:szCs w:val="20"/>
        </w:rPr>
        <w:t xml:space="preserve">- = Interleukin, </w:t>
      </w:r>
      <w:r w:rsidR="00D13C0C" w:rsidRPr="00A93D0E">
        <w:rPr>
          <w:rFonts w:ascii="Times New Roman" w:hAnsi="Times New Roman" w:cs="Times New Roman"/>
          <w:sz w:val="20"/>
          <w:szCs w:val="20"/>
        </w:rPr>
        <w:t xml:space="preserve">CRP = C-reactive Protein, </w:t>
      </w:r>
      <w:r w:rsidR="00D13C0C">
        <w:rPr>
          <w:rFonts w:ascii="Times New Roman" w:hAnsi="Times New Roman" w:cs="Times New Roman"/>
          <w:sz w:val="20"/>
          <w:szCs w:val="20"/>
        </w:rPr>
        <w:t>TNF-α</w:t>
      </w:r>
      <w:r w:rsidR="00D13C0C" w:rsidRPr="00A93D0E">
        <w:rPr>
          <w:rFonts w:ascii="Times New Roman" w:hAnsi="Times New Roman" w:cs="Times New Roman"/>
          <w:sz w:val="20"/>
          <w:szCs w:val="20"/>
        </w:rPr>
        <w:t xml:space="preserve"> </w:t>
      </w:r>
      <w:r w:rsidRPr="00A93D0E">
        <w:rPr>
          <w:rFonts w:ascii="Times New Roman" w:hAnsi="Times New Roman" w:cs="Times New Roman"/>
          <w:sz w:val="20"/>
          <w:szCs w:val="20"/>
        </w:rPr>
        <w:t xml:space="preserve">= </w:t>
      </w:r>
      <w:r w:rsidR="00D13C0C">
        <w:rPr>
          <w:rFonts w:ascii="Times New Roman" w:hAnsi="Times New Roman" w:cs="Times New Roman"/>
          <w:sz w:val="20"/>
          <w:szCs w:val="20"/>
        </w:rPr>
        <w:t>Tumor Necrosis Factor</w:t>
      </w:r>
      <w:r w:rsidR="00D13C0C">
        <w:rPr>
          <w:rFonts w:ascii="Times New Roman" w:hAnsi="Times New Roman" w:cs="Times New Roman"/>
          <w:sz w:val="20"/>
          <w:szCs w:val="20"/>
        </w:rPr>
        <w:t>-α</w:t>
      </w:r>
      <w:r w:rsidR="00D13C0C">
        <w:rPr>
          <w:rFonts w:ascii="Times New Roman" w:hAnsi="Times New Roman" w:cs="Times New Roman"/>
          <w:sz w:val="20"/>
          <w:szCs w:val="20"/>
        </w:rPr>
        <w:t>, ICAM-1 = Intracellular Adhesion Molecule-1</w:t>
      </w:r>
      <w:r w:rsidR="00B1706D">
        <w:rPr>
          <w:rFonts w:ascii="Times New Roman" w:hAnsi="Times New Roman" w:cs="Times New Roman"/>
          <w:b/>
          <w:sz w:val="24"/>
          <w:szCs w:val="24"/>
        </w:rPr>
        <w:br/>
      </w:r>
      <w:r w:rsidR="00921573" w:rsidRPr="00A93D0E">
        <w:rPr>
          <w:rFonts w:ascii="Times New Roman" w:hAnsi="Times New Roman" w:cs="Times New Roman"/>
          <w:sz w:val="20"/>
          <w:szCs w:val="20"/>
        </w:rPr>
        <w:t>*</w:t>
      </w:r>
      <w:r w:rsidR="00921573" w:rsidRPr="00A93D0E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="00921573" w:rsidRPr="00A93D0E">
        <w:rPr>
          <w:rFonts w:ascii="Times New Roman" w:hAnsi="Times New Roman" w:cs="Times New Roman"/>
          <w:sz w:val="20"/>
          <w:szCs w:val="20"/>
        </w:rPr>
        <w:t>&lt; .05, **</w:t>
      </w:r>
      <w:r w:rsidR="00921573" w:rsidRPr="00A93D0E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="00921573" w:rsidRPr="00A93D0E">
        <w:rPr>
          <w:rFonts w:ascii="Times New Roman" w:hAnsi="Times New Roman" w:cs="Times New Roman"/>
          <w:sz w:val="20"/>
          <w:szCs w:val="20"/>
        </w:rPr>
        <w:t>&lt; .01.</w:t>
      </w:r>
    </w:p>
    <w:p w14:paraId="15DBF27A" w14:textId="138DD3A2" w:rsidR="00376450" w:rsidRPr="003F6359" w:rsidRDefault="00376450" w:rsidP="003F635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376450" w:rsidRPr="003F63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21405" w14:textId="77777777" w:rsidR="009A158B" w:rsidRDefault="009A158B" w:rsidP="00631A43">
      <w:pPr>
        <w:spacing w:after="0" w:line="240" w:lineRule="auto"/>
      </w:pPr>
      <w:r>
        <w:separator/>
      </w:r>
    </w:p>
  </w:endnote>
  <w:endnote w:type="continuationSeparator" w:id="0">
    <w:p w14:paraId="3C46A2DD" w14:textId="77777777" w:rsidR="009A158B" w:rsidRDefault="009A158B" w:rsidP="00631A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B0D3C" w14:textId="77777777" w:rsidR="009A158B" w:rsidRDefault="009A158B" w:rsidP="00631A43">
      <w:pPr>
        <w:spacing w:after="0" w:line="240" w:lineRule="auto"/>
      </w:pPr>
      <w:r>
        <w:separator/>
      </w:r>
    </w:p>
  </w:footnote>
  <w:footnote w:type="continuationSeparator" w:id="0">
    <w:p w14:paraId="40E99816" w14:textId="77777777" w:rsidR="009A158B" w:rsidRDefault="009A158B" w:rsidP="00631A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091B3C"/>
    <w:multiLevelType w:val="hybridMultilevel"/>
    <w:tmpl w:val="1A0CC516"/>
    <w:lvl w:ilvl="0" w:tplc="EA4C258E">
      <w:start w:val="1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3642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359"/>
    <w:rsid w:val="00030F17"/>
    <w:rsid w:val="000510F3"/>
    <w:rsid w:val="000A388A"/>
    <w:rsid w:val="001C09E5"/>
    <w:rsid w:val="00200F65"/>
    <w:rsid w:val="002E0CE8"/>
    <w:rsid w:val="002F7BB7"/>
    <w:rsid w:val="00376450"/>
    <w:rsid w:val="00393ADF"/>
    <w:rsid w:val="003F6359"/>
    <w:rsid w:val="004C434E"/>
    <w:rsid w:val="005B272E"/>
    <w:rsid w:val="00631A43"/>
    <w:rsid w:val="00895818"/>
    <w:rsid w:val="00921573"/>
    <w:rsid w:val="009A158B"/>
    <w:rsid w:val="00A86DA4"/>
    <w:rsid w:val="00B1706D"/>
    <w:rsid w:val="00BF1DF0"/>
    <w:rsid w:val="00C9282B"/>
    <w:rsid w:val="00D13C0C"/>
    <w:rsid w:val="00EB3C52"/>
    <w:rsid w:val="00EB5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C46C60"/>
  <w15:chartTrackingRefBased/>
  <w15:docId w15:val="{BF1A7FB7-2E51-4655-A788-8B5C1BC19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3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63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58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38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88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31A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1A43"/>
  </w:style>
  <w:style w:type="paragraph" w:styleId="Footer">
    <w:name w:val="footer"/>
    <w:basedOn w:val="Normal"/>
    <w:link w:val="FooterChar"/>
    <w:uiPriority w:val="99"/>
    <w:unhideWhenUsed/>
    <w:rsid w:val="00631A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1A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CA601E-B6AE-4526-AEE0-8959DF7F1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. Moriarity</dc:creator>
  <cp:keywords/>
  <dc:description/>
  <cp:lastModifiedBy>Dan M</cp:lastModifiedBy>
  <cp:revision>3</cp:revision>
  <dcterms:created xsi:type="dcterms:W3CDTF">2023-04-21T22:56:00Z</dcterms:created>
  <dcterms:modified xsi:type="dcterms:W3CDTF">2023-04-21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